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64AA" w:rsidRPr="00B364AA" w:rsidRDefault="00B364AA" w:rsidP="00B364AA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364AA">
        <w:rPr>
          <w:rFonts w:ascii="Times New Roman" w:hAnsi="Times New Roman" w:cs="Times New Roman"/>
          <w:b/>
          <w:bCs/>
        </w:rPr>
        <w:t>Table S1. Primers Sequences used in q-PCR assay.</w:t>
      </w:r>
    </w:p>
    <w:tbl>
      <w:tblPr>
        <w:tblStyle w:val="a3"/>
        <w:tblpPr w:leftFromText="180" w:rightFromText="180" w:horzAnchor="margin" w:tblpXSpec="center" w:tblpY="544"/>
        <w:tblW w:w="87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1417"/>
        <w:gridCol w:w="4221"/>
      </w:tblGrid>
      <w:tr w:rsidR="00523AD9" w:rsidRPr="00E8637F" w:rsidTr="00CC08E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23AD9" w:rsidRPr="00E8637F" w:rsidRDefault="00523AD9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23AD9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/</w:t>
            </w:r>
          </w:p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Sequences (5’-3’)</w:t>
            </w:r>
          </w:p>
        </w:tc>
      </w:tr>
      <w:tr w:rsidR="00523AD9" w:rsidRPr="00E8637F" w:rsidTr="00CC08E7">
        <w:tc>
          <w:tcPr>
            <w:tcW w:w="993" w:type="dxa"/>
            <w:tcBorders>
              <w:top w:val="single" w:sz="4" w:space="0" w:color="auto"/>
            </w:tcBorders>
          </w:tcPr>
          <w:p w:rsidR="00523AD9" w:rsidRPr="00E8637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β-actin (Mu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  <w:tcBorders>
              <w:top w:val="single" w:sz="4" w:space="0" w:color="auto"/>
            </w:tcBorders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CTTTGCAGCTCCTTCGTTGC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523AD9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CCTTCTGACCCATTCCCACC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Col1a1(Mus)</w:t>
            </w: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ACATGTTCAGCTTTGTGGACC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523AD9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TAGGCCATTGTGTATGCAGC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Col4a4(Mus)</w:t>
            </w: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GTCTGGCTTCTGCTGCTCTT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523AD9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CACATTTTCCACAGCCAGAG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8637F">
              <w:rPr>
                <w:rFonts w:ascii="Times New Roman" w:eastAsiaTheme="minorEastAsia" w:hAnsi="Times New Roman" w:cs="Times New Roman"/>
              </w:rPr>
              <w:t>Pdgfr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8637F">
              <w:rPr>
                <w:rFonts w:ascii="Times New Roman" w:eastAsiaTheme="minorEastAsia" w:hAnsi="Times New Roman" w:cs="Times New Roman"/>
              </w:rPr>
              <w:t>(Mus)</w:t>
            </w: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TTGCCTTACGACTCCACCTG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523AD9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TAGATGGGCCCTCCTTTGGT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8637F">
              <w:rPr>
                <w:rFonts w:ascii="Times New Roman" w:eastAsiaTheme="minorEastAsia" w:hAnsi="Times New Roman" w:cs="Times New Roman"/>
              </w:rPr>
              <w:t>Tgfb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E8637F">
              <w:rPr>
                <w:rFonts w:ascii="Times New Roman" w:eastAsiaTheme="minorEastAsia" w:hAnsi="Times New Roman" w:cs="Times New Roman"/>
              </w:rPr>
              <w:t>(Mus)</w:t>
            </w: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ACCGCAACAACGCCATCTAT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523AD9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TGCCGTACAACTCCAGTGAC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6</w:t>
            </w: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TIMP1(Mus)</w:t>
            </w: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 xml:space="preserve">GGCATCTGGCATCCTCTTGT 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523AD9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TGGTCTCGTTGATTTCTGGGG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Pr="00E8637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2126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Acta2(Mus)</w:t>
            </w:r>
          </w:p>
        </w:tc>
        <w:tc>
          <w:tcPr>
            <w:tcW w:w="1417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CCTTCGTGACTACTGCCGAG </w:t>
            </w:r>
          </w:p>
        </w:tc>
      </w:tr>
      <w:tr w:rsidR="00523AD9" w:rsidRPr="00E8637F" w:rsidTr="00CC08E7">
        <w:tc>
          <w:tcPr>
            <w:tcW w:w="993" w:type="dxa"/>
          </w:tcPr>
          <w:p w:rsidR="00523AD9" w:rsidRDefault="00523AD9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523AD9" w:rsidRPr="00E8637F" w:rsidRDefault="00523AD9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523AD9" w:rsidRPr="00E8637F" w:rsidRDefault="00523AD9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523AD9" w:rsidRPr="00E8637F" w:rsidRDefault="00523AD9" w:rsidP="00E863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8637F">
              <w:rPr>
                <w:rFonts w:ascii="Times New Roman" w:hAnsi="Times New Roman" w:cs="Times New Roman"/>
                <w:color w:val="000000"/>
              </w:rPr>
              <w:t xml:space="preserve">AATGCCTGGGTACATGGTGG </w:t>
            </w:r>
          </w:p>
        </w:tc>
      </w:tr>
      <w:tr w:rsidR="002C43AF" w:rsidRPr="00E8637F" w:rsidTr="00CC08E7">
        <w:tc>
          <w:tcPr>
            <w:tcW w:w="993" w:type="dxa"/>
          </w:tcPr>
          <w:p w:rsidR="002C43A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</w:p>
        </w:tc>
        <w:tc>
          <w:tcPr>
            <w:tcW w:w="2126" w:type="dxa"/>
          </w:tcPr>
          <w:p w:rsidR="002C43A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O</w:t>
            </w:r>
            <w:r>
              <w:rPr>
                <w:rFonts w:ascii="Times New Roman" w:eastAsiaTheme="minorEastAsia" w:hAnsi="Times New Roman" w:cs="Times New Roman"/>
              </w:rPr>
              <w:t>at (Mus)</w:t>
            </w:r>
          </w:p>
        </w:tc>
        <w:tc>
          <w:tcPr>
            <w:tcW w:w="1417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2C43AF" w:rsidRPr="00705741" w:rsidRDefault="00705741" w:rsidP="00705741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AATCCCTGGCTCGGTT</w:t>
            </w:r>
          </w:p>
        </w:tc>
      </w:tr>
      <w:tr w:rsidR="002C43AF" w:rsidRPr="00E8637F" w:rsidTr="00CC08E7">
        <w:tc>
          <w:tcPr>
            <w:tcW w:w="993" w:type="dxa"/>
          </w:tcPr>
          <w:p w:rsidR="002C43A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2C43AF" w:rsidRDefault="002C43AF" w:rsidP="00E8637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2C43AF" w:rsidRPr="00E3145F" w:rsidRDefault="00E3145F" w:rsidP="00E3145F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TTGTCTACATCCTTGTTGGT</w:t>
            </w:r>
          </w:p>
        </w:tc>
      </w:tr>
      <w:tr w:rsidR="002C43AF" w:rsidRPr="00E8637F" w:rsidTr="00CC08E7">
        <w:tc>
          <w:tcPr>
            <w:tcW w:w="993" w:type="dxa"/>
          </w:tcPr>
          <w:p w:rsidR="002C43A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9</w:t>
            </w:r>
          </w:p>
        </w:tc>
        <w:tc>
          <w:tcPr>
            <w:tcW w:w="2126" w:type="dxa"/>
          </w:tcPr>
          <w:p w:rsidR="002C43A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G</w:t>
            </w:r>
            <w:r>
              <w:rPr>
                <w:rFonts w:ascii="Times New Roman" w:eastAsiaTheme="minorEastAsia" w:hAnsi="Times New Roman" w:cs="Times New Roman"/>
              </w:rPr>
              <w:t>lul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(Mus)</w:t>
            </w:r>
          </w:p>
        </w:tc>
        <w:tc>
          <w:tcPr>
            <w:tcW w:w="1417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</w:rPr>
              <w:t>CAAAGACCCCAACAAGCTG</w:t>
            </w:r>
          </w:p>
        </w:tc>
      </w:tr>
      <w:tr w:rsidR="002C43AF" w:rsidRPr="00E8637F" w:rsidTr="00CC08E7">
        <w:tc>
          <w:tcPr>
            <w:tcW w:w="993" w:type="dxa"/>
          </w:tcPr>
          <w:p w:rsidR="002C43A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2C43A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3AD9">
              <w:rPr>
                <w:rFonts w:ascii="Times New Roman" w:hAnsi="Times New Roman" w:cs="Times New Roman"/>
                <w:color w:val="000000"/>
              </w:rPr>
              <w:t>GTGGCCGTCTGTTCCCATA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C43AF" w:rsidRPr="00E8637F" w:rsidTr="00CC08E7">
        <w:tc>
          <w:tcPr>
            <w:tcW w:w="993" w:type="dxa"/>
          </w:tcPr>
          <w:p w:rsidR="002C43A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126" w:type="dxa"/>
          </w:tcPr>
          <w:p w:rsidR="002C43A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G</w:t>
            </w:r>
            <w:r>
              <w:rPr>
                <w:rFonts w:ascii="Times New Roman" w:eastAsiaTheme="minorEastAsia" w:hAnsi="Times New Roman" w:cs="Times New Roman"/>
              </w:rPr>
              <w:t>LS2 (Mus)</w:t>
            </w:r>
          </w:p>
        </w:tc>
        <w:tc>
          <w:tcPr>
            <w:tcW w:w="1417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TTCCAAAAGTGTGTGAGCAGC</w:t>
            </w:r>
          </w:p>
        </w:tc>
      </w:tr>
      <w:tr w:rsidR="002C43AF" w:rsidRPr="00E8637F" w:rsidTr="00CC08E7">
        <w:tc>
          <w:tcPr>
            <w:tcW w:w="993" w:type="dxa"/>
          </w:tcPr>
          <w:p w:rsidR="002C43AF" w:rsidRDefault="002C43AF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2C43A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2C43AF" w:rsidRPr="00E8637F" w:rsidRDefault="002C43AF" w:rsidP="002C4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80DE3">
              <w:rPr>
                <w:rFonts w:ascii="Times New Roman" w:hAnsi="Times New Roman" w:cs="Times New Roman"/>
                <w:color w:val="000000"/>
              </w:rPr>
              <w:t>GGGATGTAGGCTGCCACTT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L1A1 (homo)</w:t>
            </w: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6D2CA0" w:rsidRPr="00CC08E7" w:rsidRDefault="00CC08E7" w:rsidP="00CC08E7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ACGCGTGTCATCCCTTGT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6D2CA0" w:rsidRPr="00CC08E7" w:rsidRDefault="00CC08E7" w:rsidP="00CC08E7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ACGAGGTAGTCTTTCAGCAACA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T</w:t>
            </w:r>
            <w:r>
              <w:rPr>
                <w:rFonts w:ascii="Times New Roman" w:eastAsiaTheme="minorEastAsia" w:hAnsi="Times New Roman" w:cs="Times New Roman"/>
              </w:rPr>
              <w:t>IMP3 (homo)</w:t>
            </w: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6D2CA0" w:rsidRPr="000A2AF9" w:rsidRDefault="000A2AF9" w:rsidP="000A2AF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2A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GCCACCTCCTGAGATCCT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6D2CA0" w:rsidRPr="000A2AF9" w:rsidRDefault="000A2AF9" w:rsidP="000A2AF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2A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GATCTCAGGAGGTGGCAT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F</w:t>
            </w:r>
            <w:r>
              <w:rPr>
                <w:rFonts w:ascii="Times New Roman" w:eastAsiaTheme="minorEastAsia" w:hAnsi="Times New Roman" w:cs="Times New Roman"/>
              </w:rPr>
              <w:t>ibronectin (homo)</w:t>
            </w: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6D2CA0" w:rsidRPr="00FE28E0" w:rsidRDefault="00FE28E0" w:rsidP="00FE28E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8E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CACTGGAGTCTTTACCACA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6D2CA0" w:rsidRPr="00FE28E0" w:rsidRDefault="006D2CA0" w:rsidP="006D2C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8E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verse</w:t>
            </w:r>
          </w:p>
        </w:tc>
        <w:tc>
          <w:tcPr>
            <w:tcW w:w="4221" w:type="dxa"/>
          </w:tcPr>
          <w:p w:rsidR="006D2CA0" w:rsidRPr="00FE28E0" w:rsidRDefault="00FE28E0" w:rsidP="006D2C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E28E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TCGGTGTTGTAAGGTGGA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lastRenderedPageBreak/>
              <w:t>1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HOA (homo)</w:t>
            </w: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6D2CA0" w:rsidRPr="00B0650B" w:rsidRDefault="003B2952" w:rsidP="00B0650B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TTGGCGCTTTTGGGTACAT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6D2CA0" w:rsidRPr="003B2952" w:rsidRDefault="003B2952" w:rsidP="003B2952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CAGCTCTCGTAGCCATTTC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R</w:t>
            </w:r>
            <w:r>
              <w:rPr>
                <w:rFonts w:ascii="Times New Roman" w:eastAsiaTheme="minorEastAsia" w:hAnsi="Times New Roman" w:cs="Times New Roman"/>
              </w:rPr>
              <w:t>AC1 (homo)</w:t>
            </w: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6D2CA0" w:rsidRPr="00E8637F" w:rsidRDefault="003B2952" w:rsidP="006D2CA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GTCCGTGCAAAGTGGTATC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6D2CA0" w:rsidRPr="003B2952" w:rsidRDefault="003B2952" w:rsidP="003B2952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CGGATCGCTTCGTCAAACA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 xml:space="preserve">β-actin </w:t>
            </w:r>
            <w:r>
              <w:rPr>
                <w:rFonts w:ascii="Times New Roman" w:eastAsiaTheme="minorEastAsia" w:hAnsi="Times New Roman" w:cs="Times New Roman"/>
              </w:rPr>
              <w:t>(homo</w:t>
            </w:r>
            <w:r w:rsidRPr="00E8637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Forward</w:t>
            </w:r>
          </w:p>
        </w:tc>
        <w:tc>
          <w:tcPr>
            <w:tcW w:w="4221" w:type="dxa"/>
          </w:tcPr>
          <w:p w:rsidR="006D2CA0" w:rsidRPr="001123E2" w:rsidRDefault="001123E2" w:rsidP="001123E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123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GGCACTCTTCCAGCCTTCC </w:t>
            </w:r>
          </w:p>
        </w:tc>
      </w:tr>
      <w:tr w:rsidR="006D2CA0" w:rsidRPr="00E8637F" w:rsidTr="00CC08E7">
        <w:tc>
          <w:tcPr>
            <w:tcW w:w="993" w:type="dxa"/>
          </w:tcPr>
          <w:p w:rsidR="006D2CA0" w:rsidRDefault="006D2CA0" w:rsidP="006D2CA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126" w:type="dxa"/>
          </w:tcPr>
          <w:p w:rsidR="006D2CA0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7" w:type="dxa"/>
          </w:tcPr>
          <w:p w:rsidR="006D2CA0" w:rsidRPr="00E8637F" w:rsidRDefault="006D2CA0" w:rsidP="006D2CA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E8637F">
              <w:rPr>
                <w:rFonts w:ascii="Times New Roman" w:eastAsiaTheme="minorEastAsia" w:hAnsi="Times New Roman" w:cs="Times New Roman"/>
              </w:rPr>
              <w:t>Reverse</w:t>
            </w:r>
          </w:p>
        </w:tc>
        <w:tc>
          <w:tcPr>
            <w:tcW w:w="4221" w:type="dxa"/>
          </w:tcPr>
          <w:p w:rsidR="006D2CA0" w:rsidRPr="001123E2" w:rsidRDefault="001123E2" w:rsidP="001123E2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123E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GAGCCGCCGATCCACAC </w:t>
            </w:r>
          </w:p>
        </w:tc>
      </w:tr>
    </w:tbl>
    <w:p w:rsidR="008D1967" w:rsidRPr="00DB2B41" w:rsidRDefault="008D1967">
      <w:pPr>
        <w:rPr>
          <w:rFonts w:ascii="Times New Roman" w:hAnsi="Times New Roman" w:cs="Times New Roman"/>
        </w:rPr>
      </w:pPr>
    </w:p>
    <w:sectPr w:rsidR="008D1967" w:rsidRPr="00DB2B41" w:rsidSect="007C18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53238" w:rsidRDefault="00B53238" w:rsidP="008D1967">
      <w:r>
        <w:separator/>
      </w:r>
    </w:p>
  </w:endnote>
  <w:endnote w:type="continuationSeparator" w:id="0">
    <w:p w:rsidR="00B53238" w:rsidRDefault="00B53238" w:rsidP="008D1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53238" w:rsidRDefault="00B53238" w:rsidP="008D1967">
      <w:r>
        <w:separator/>
      </w:r>
    </w:p>
  </w:footnote>
  <w:footnote w:type="continuationSeparator" w:id="0">
    <w:p w:rsidR="00B53238" w:rsidRDefault="00B53238" w:rsidP="008D1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08"/>
    <w:rsid w:val="000A2AF9"/>
    <w:rsid w:val="000B6972"/>
    <w:rsid w:val="001123E2"/>
    <w:rsid w:val="00142208"/>
    <w:rsid w:val="002C43AF"/>
    <w:rsid w:val="003B2952"/>
    <w:rsid w:val="003F71EB"/>
    <w:rsid w:val="00456199"/>
    <w:rsid w:val="00480DE3"/>
    <w:rsid w:val="004D2556"/>
    <w:rsid w:val="00523AD9"/>
    <w:rsid w:val="006878F2"/>
    <w:rsid w:val="006D2CA0"/>
    <w:rsid w:val="00705741"/>
    <w:rsid w:val="00716E77"/>
    <w:rsid w:val="007C18C6"/>
    <w:rsid w:val="008D1967"/>
    <w:rsid w:val="00A62CA7"/>
    <w:rsid w:val="00AD0761"/>
    <w:rsid w:val="00B0650B"/>
    <w:rsid w:val="00B364AA"/>
    <w:rsid w:val="00B53238"/>
    <w:rsid w:val="00C03405"/>
    <w:rsid w:val="00CC08E7"/>
    <w:rsid w:val="00DB2B41"/>
    <w:rsid w:val="00E3145F"/>
    <w:rsid w:val="00E8637F"/>
    <w:rsid w:val="00EE3833"/>
    <w:rsid w:val="00FE28E0"/>
    <w:rsid w:val="00FF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5B1F0"/>
  <w15:chartTrackingRefBased/>
  <w15:docId w15:val="{3A71BF3D-A21D-0143-B63A-0852EA29F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95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2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1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1967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19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196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66</dc:creator>
  <cp:keywords/>
  <dc:description/>
  <cp:lastModifiedBy>2866</cp:lastModifiedBy>
  <cp:revision>18</cp:revision>
  <dcterms:created xsi:type="dcterms:W3CDTF">2022-03-03T13:08:00Z</dcterms:created>
  <dcterms:modified xsi:type="dcterms:W3CDTF">2022-05-26T16:20:00Z</dcterms:modified>
</cp:coreProperties>
</file>